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CDDB4" w14:textId="328E368F" w:rsidR="00BA4EA9" w:rsidRDefault="00BA4EA9" w:rsidP="00BA4EA9">
      <w:pPr>
        <w:jc w:val="center"/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BA4EA9">
        <w:rPr>
          <w:rFonts w:ascii="Arial" w:hAnsi="Arial" w:cs="Arial"/>
          <w:b/>
          <w:color w:val="000000" w:themeColor="text1"/>
          <w:sz w:val="20"/>
          <w:szCs w:val="20"/>
        </w:rPr>
        <w:t>A</w:t>
      </w:r>
      <w:r w:rsidR="004E5639">
        <w:rPr>
          <w:rFonts w:ascii="Arial" w:hAnsi="Arial" w:cs="Arial"/>
          <w:b/>
          <w:color w:val="000000" w:themeColor="text1"/>
          <w:sz w:val="20"/>
          <w:szCs w:val="20"/>
        </w:rPr>
        <w:t>dditional Files</w:t>
      </w:r>
    </w:p>
    <w:p w14:paraId="2E06989C" w14:textId="77777777" w:rsidR="00B87D44" w:rsidRPr="00BA4EA9" w:rsidRDefault="00B87D44" w:rsidP="00BA4EA9">
      <w:pPr>
        <w:jc w:val="center"/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7510EB4" w14:textId="7026A057" w:rsidR="00714352" w:rsidRPr="00C21597" w:rsidRDefault="004E5639" w:rsidP="004E5639">
      <w:pPr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0" w:name="_GoBack"/>
      <w:bookmarkEnd w:id="0"/>
      <w:r w:rsidRPr="00BA4EA9">
        <w:rPr>
          <w:rFonts w:ascii="Arial" w:hAnsi="Arial" w:cs="Arial"/>
          <w:b/>
          <w:color w:val="000000" w:themeColor="text1"/>
          <w:sz w:val="20"/>
          <w:szCs w:val="20"/>
        </w:rPr>
        <w:t>A</w:t>
      </w:r>
      <w:r>
        <w:rPr>
          <w:rFonts w:ascii="Arial" w:hAnsi="Arial" w:cs="Arial"/>
          <w:b/>
          <w:color w:val="000000" w:themeColor="text1"/>
          <w:sz w:val="20"/>
          <w:szCs w:val="20"/>
        </w:rPr>
        <w:t>dditional File</w:t>
      </w:r>
      <w:r w:rsidR="00214877">
        <w:rPr>
          <w:rFonts w:ascii="Arial" w:hAnsi="Arial" w:cs="Arial"/>
          <w:b/>
          <w:color w:val="000000" w:themeColor="text1"/>
          <w:sz w:val="20"/>
          <w:szCs w:val="20"/>
        </w:rPr>
        <w:t xml:space="preserve"> 1</w:t>
      </w:r>
      <w:r w:rsidR="00714352" w:rsidRPr="00EA2553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="00714352" w:rsidRPr="00C21597">
        <w:rPr>
          <w:rFonts w:ascii="Arial" w:hAnsi="Arial" w:cs="Arial"/>
          <w:color w:val="000000" w:themeColor="text1"/>
          <w:sz w:val="20"/>
          <w:szCs w:val="20"/>
        </w:rPr>
        <w:t xml:space="preserve"> Association of gout with </w:t>
      </w:r>
      <w:r w:rsidR="006B2109" w:rsidRPr="00BA4EA9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Parkinson’s </w:t>
      </w:r>
      <w:r w:rsidR="006B2109" w:rsidRPr="00BA4EA9">
        <w:rPr>
          <w:rFonts w:ascii="Arial" w:hAnsi="Arial" w:cs="Arial"/>
          <w:color w:val="000000" w:themeColor="text1"/>
          <w:sz w:val="20"/>
          <w:szCs w:val="20"/>
        </w:rPr>
        <w:t>Disease</w:t>
      </w:r>
      <w:r w:rsidR="00714352" w:rsidRPr="00C21597">
        <w:rPr>
          <w:rFonts w:ascii="Arial" w:eastAsia="Times New Roman" w:hAnsi="Arial" w:cs="Arial"/>
          <w:color w:val="000000" w:themeColor="text1"/>
          <w:sz w:val="20"/>
          <w:szCs w:val="20"/>
        </w:rPr>
        <w:t>, in pre-defined subgroup analyse</w:t>
      </w:r>
      <w:r w:rsidR="00714352">
        <w:rPr>
          <w:rFonts w:ascii="Arial" w:eastAsia="Times New Roman" w:hAnsi="Arial" w:cs="Arial"/>
          <w:color w:val="000000" w:themeColor="text1"/>
          <w:sz w:val="20"/>
          <w:szCs w:val="20"/>
        </w:rPr>
        <w:t>s, varying by age, gender and race</w:t>
      </w:r>
    </w:p>
    <w:p w14:paraId="3BADEEDA" w14:textId="77777777" w:rsidR="00714352" w:rsidRPr="00C21597" w:rsidRDefault="00714352" w:rsidP="0071435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9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17"/>
        <w:gridCol w:w="1739"/>
        <w:gridCol w:w="991"/>
        <w:gridCol w:w="1711"/>
        <w:gridCol w:w="991"/>
        <w:gridCol w:w="1711"/>
        <w:gridCol w:w="1105"/>
      </w:tblGrid>
      <w:tr w:rsidR="00714352" w:rsidRPr="00C21597" w14:paraId="78452D7A" w14:textId="77777777" w:rsidTr="000157A0">
        <w:trPr>
          <w:trHeight w:val="557"/>
        </w:trPr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0E469" w14:textId="77777777" w:rsidR="00714352" w:rsidRPr="00C21597" w:rsidRDefault="00714352" w:rsidP="004F35F1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2159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74100" w14:textId="77777777" w:rsidR="00714352" w:rsidRPr="00CC7017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C70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Multivariable-adjusted (Model 1)</w:t>
            </w:r>
          </w:p>
        </w:tc>
        <w:tc>
          <w:tcPr>
            <w:tcW w:w="27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C560F5" w14:textId="77777777" w:rsidR="00714352" w:rsidRPr="00CC7017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C70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Multivariable-adjusted</w:t>
            </w:r>
          </w:p>
          <w:p w14:paraId="10258D8B" w14:textId="77777777" w:rsidR="00714352" w:rsidRPr="00CC7017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C70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Model 1)</w:t>
            </w:r>
          </w:p>
        </w:tc>
        <w:tc>
          <w:tcPr>
            <w:tcW w:w="28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B3CE9D" w14:textId="77777777" w:rsidR="00714352" w:rsidRPr="00CC7017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C70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Multivariable-adjusted</w:t>
            </w:r>
          </w:p>
          <w:p w14:paraId="0C0A0A98" w14:textId="77777777" w:rsidR="00714352" w:rsidRPr="00CC7017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C701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Model 1)</w:t>
            </w:r>
          </w:p>
        </w:tc>
      </w:tr>
      <w:tr w:rsidR="00714352" w:rsidRPr="00C21597" w14:paraId="310C9365" w14:textId="77777777" w:rsidTr="000157A0">
        <w:trPr>
          <w:trHeight w:val="394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E8D5F" w14:textId="77777777" w:rsidR="00714352" w:rsidRPr="00C21597" w:rsidRDefault="00714352" w:rsidP="004F35F1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2159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2264B" w14:textId="77777777" w:rsidR="00714352" w:rsidRPr="00C21597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2159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3C83E" w14:textId="77777777" w:rsidR="00714352" w:rsidRPr="00C21597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2159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5A074" w14:textId="77777777" w:rsidR="00714352" w:rsidRPr="00C21597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2159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9693F" w14:textId="77777777" w:rsidR="00714352" w:rsidRPr="00C21597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2159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746F8" w14:textId="77777777" w:rsidR="00714352" w:rsidRPr="00C21597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2159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A4A99" w14:textId="77777777" w:rsidR="00714352" w:rsidRPr="00C21597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2159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14352" w:rsidRPr="00C21597" w14:paraId="00774780" w14:textId="77777777" w:rsidTr="000157A0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7F4BED" w14:textId="77777777" w:rsidR="00714352" w:rsidRPr="00C21597" w:rsidRDefault="00714352" w:rsidP="004F35F1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90B2D2" w14:textId="77777777" w:rsidR="00714352" w:rsidRPr="00C21597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D094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65-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</w:t>
            </w:r>
            <w:r w:rsidRPr="00AD094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75 years</w:t>
            </w:r>
          </w:p>
        </w:tc>
        <w:tc>
          <w:tcPr>
            <w:tcW w:w="27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28CF19" w14:textId="77777777" w:rsidR="00714352" w:rsidRPr="00C21597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D094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75-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&lt;</w:t>
            </w:r>
            <w:r w:rsidRPr="00AD094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85 years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9DBD63" w14:textId="77777777" w:rsidR="00714352" w:rsidRPr="00C21597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≥</w:t>
            </w:r>
            <w:r w:rsidRPr="00AD094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85 years</w:t>
            </w:r>
          </w:p>
        </w:tc>
      </w:tr>
      <w:tr w:rsidR="00714352" w:rsidRPr="00C21597" w14:paraId="55EEF2AD" w14:textId="77777777" w:rsidTr="000157A0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FEA661" w14:textId="77777777" w:rsidR="00714352" w:rsidRPr="00AD094E" w:rsidRDefault="00714352" w:rsidP="004F35F1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D094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u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41CFE0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24049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7 (1.16, 1.39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D09452" w14:textId="078B4688" w:rsidR="00714352" w:rsidRPr="00AD094E" w:rsidRDefault="00EA1494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D706B9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7 (0.97, 1.16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29C7A4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DCAFA6" w14:textId="77777777" w:rsidR="00714352" w:rsidRPr="00791882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 (0.79, 1.2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4B61AD" w14:textId="77777777" w:rsidR="00714352" w:rsidRPr="00791882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714352" w:rsidRPr="00C21597" w14:paraId="224E91C0" w14:textId="77777777" w:rsidTr="000157A0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E0C5F7" w14:textId="77777777" w:rsidR="00714352" w:rsidRPr="00AD094E" w:rsidRDefault="00714352" w:rsidP="004F35F1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177CE2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1EB003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53289F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4A4B2D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33015F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C87573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714352" w:rsidRPr="00C21597" w14:paraId="47B153A3" w14:textId="77777777" w:rsidTr="000157A0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3A257A" w14:textId="77777777" w:rsidR="00714352" w:rsidRPr="00AD094E" w:rsidRDefault="00714352" w:rsidP="004F35F1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C9209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09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3B3F82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094E">
              <w:rPr>
                <w:rFonts w:ascii="Arial" w:hAnsi="Arial" w:cs="Arial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0028B6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26705B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714352" w:rsidRPr="00C21597" w14:paraId="2AFF1641" w14:textId="77777777" w:rsidTr="000157A0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E2625D" w14:textId="77777777" w:rsidR="00714352" w:rsidRPr="00AD094E" w:rsidRDefault="00714352" w:rsidP="004F35F1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D094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ut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E474EF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24049">
              <w:rPr>
                <w:rFonts w:ascii="Arial" w:hAnsi="Arial" w:cs="Arial"/>
                <w:b/>
                <w:color w:val="000000"/>
                <w:sz w:val="20"/>
                <w:szCs w:val="20"/>
              </w:rPr>
              <w:t>1.17 (1.06, 1.30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66C513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24049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A331FB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24049">
              <w:rPr>
                <w:rFonts w:ascii="Arial" w:hAnsi="Arial" w:cs="Arial"/>
                <w:b/>
                <w:color w:val="000000"/>
                <w:sz w:val="20"/>
                <w:szCs w:val="20"/>
              </w:rPr>
              <w:t>1.11 (1.03, 1.20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C16058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24049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9FB0A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09E20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4352" w:rsidRPr="00C21597" w14:paraId="43BDA527" w14:textId="77777777" w:rsidTr="000157A0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059348" w14:textId="77777777" w:rsidR="00714352" w:rsidRPr="00AD094E" w:rsidRDefault="00714352" w:rsidP="004F35F1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EFF890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1F8A1F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02B0FC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4C98B3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8AED1C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B71C19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4352" w:rsidRPr="00C21597" w14:paraId="4BB1C328" w14:textId="77777777" w:rsidTr="000157A0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759A3D" w14:textId="77777777" w:rsidR="00714352" w:rsidRPr="00AD094E" w:rsidRDefault="00714352" w:rsidP="004F35F1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AB0489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2159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27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D99E3C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2159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9852EB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C2159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C2159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race</w:t>
            </w:r>
          </w:p>
        </w:tc>
      </w:tr>
      <w:tr w:rsidR="00714352" w:rsidRPr="00C21597" w14:paraId="24F226D3" w14:textId="77777777" w:rsidTr="000157A0">
        <w:trPr>
          <w:trHeight w:val="286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98C1CD" w14:textId="77777777" w:rsidR="00714352" w:rsidRPr="00AD094E" w:rsidRDefault="00714352" w:rsidP="004F35F1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D094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u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4FCCD5" w14:textId="77777777" w:rsidR="00714352" w:rsidRPr="00791882" w:rsidRDefault="00714352" w:rsidP="004F35F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404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9 (0.87, 1.36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71EEDB" w14:textId="77777777" w:rsidR="00714352" w:rsidRPr="00791882" w:rsidRDefault="00714352" w:rsidP="004F35F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404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E51B7B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3 (1.06, 1.21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5C01F1" w14:textId="77777777" w:rsidR="00714352" w:rsidRPr="00AD094E" w:rsidRDefault="00714352" w:rsidP="004F35F1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C36699" w14:textId="77777777" w:rsidR="00714352" w:rsidRPr="00791882" w:rsidRDefault="00714352" w:rsidP="004F35F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6 (1.05, 1.77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43D292" w14:textId="77777777" w:rsidR="00714352" w:rsidRPr="00791882" w:rsidRDefault="00714352" w:rsidP="004F35F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714352" w:rsidRPr="00C21597" w14:paraId="7CC5D627" w14:textId="77777777" w:rsidTr="000157A0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C822D3" w14:textId="77777777" w:rsidR="00714352" w:rsidRPr="00C21597" w:rsidRDefault="00714352" w:rsidP="004F35F1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ECDF01" w14:textId="77777777" w:rsidR="00714352" w:rsidRPr="00C21597" w:rsidRDefault="00714352" w:rsidP="004F35F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340800" w14:textId="77777777" w:rsidR="00714352" w:rsidRPr="00C21597" w:rsidRDefault="00714352" w:rsidP="004F35F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23AB4A" w14:textId="77777777" w:rsidR="00714352" w:rsidRPr="00C21597" w:rsidRDefault="00714352" w:rsidP="004F35F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6EEDB5" w14:textId="77777777" w:rsidR="00714352" w:rsidRPr="00C21597" w:rsidRDefault="00714352" w:rsidP="004F35F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A1F899" w14:textId="77777777" w:rsidR="00714352" w:rsidRPr="00C21597" w:rsidRDefault="00714352" w:rsidP="004F35F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CAAFC4" w14:textId="77777777" w:rsidR="00714352" w:rsidRPr="00C21597" w:rsidRDefault="00714352" w:rsidP="004F35F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14352" w:rsidRPr="00C21597" w14:paraId="1851CED8" w14:textId="77777777" w:rsidTr="000157A0">
        <w:trPr>
          <w:trHeight w:val="308"/>
        </w:trPr>
        <w:tc>
          <w:tcPr>
            <w:tcW w:w="9765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B5A25C" w14:textId="33AE6C22" w:rsidR="00714352" w:rsidRPr="00B0560E" w:rsidRDefault="00714352" w:rsidP="004F35F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teraction terms: </w:t>
            </w:r>
            <w:r w:rsidRPr="00B0560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out*age p-value </w:t>
            </w:r>
            <w:r w:rsidR="00EA149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0.0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B0560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out*gender p-valu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 </w:t>
            </w:r>
            <w:r w:rsidRPr="00B0560E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  <w:r w:rsidRPr="00B0560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Gout*race p-valu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 0.65</w:t>
            </w:r>
          </w:p>
          <w:p w14:paraId="63295DBB" w14:textId="77777777" w:rsidR="00770417" w:rsidRDefault="00714352" w:rsidP="004F35F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1597">
              <w:rPr>
                <w:rFonts w:ascii="Arial" w:hAnsi="Arial" w:cs="Arial"/>
                <w:color w:val="000000" w:themeColor="text1"/>
                <w:sz w:val="20"/>
                <w:szCs w:val="20"/>
              </w:rPr>
              <w:t>HR, Hazard ratio; CI, confidence interval;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F227790" w14:textId="44FDBA9B" w:rsidR="00714352" w:rsidRPr="00C21597" w:rsidRDefault="00714352" w:rsidP="004F35F1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0560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Bold </w:t>
            </w:r>
            <w:r w:rsidR="007704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stimates represent</w:t>
            </w:r>
            <w:r w:rsidRPr="00B0560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7704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hose with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atistical significance,</w:t>
            </w:r>
            <w:r w:rsidRPr="00B0560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i.e., </w:t>
            </w:r>
            <w:r w:rsidRPr="00B0560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-value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0560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0.05</w:t>
            </w:r>
          </w:p>
        </w:tc>
      </w:tr>
    </w:tbl>
    <w:p w14:paraId="1578EDF1" w14:textId="77777777" w:rsidR="00714352" w:rsidRPr="00C21597" w:rsidRDefault="00714352" w:rsidP="00714352">
      <w:pPr>
        <w:spacing w:line="276" w:lineRule="auto"/>
        <w:rPr>
          <w:rFonts w:ascii="Arial" w:hAnsi="Arial" w:cs="Arial"/>
          <w:sz w:val="20"/>
          <w:szCs w:val="20"/>
        </w:rPr>
      </w:pPr>
    </w:p>
    <w:p w14:paraId="52FC8ADB" w14:textId="77777777" w:rsidR="008E5886" w:rsidRDefault="008E5886"/>
    <w:sectPr w:rsidR="008E5886" w:rsidSect="00112042">
      <w:footerReference w:type="even" r:id="rId6"/>
      <w:foot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1781B9" w14:textId="77777777" w:rsidR="00E37A02" w:rsidRDefault="00E37A02">
      <w:r>
        <w:separator/>
      </w:r>
    </w:p>
  </w:endnote>
  <w:endnote w:type="continuationSeparator" w:id="0">
    <w:p w14:paraId="5880D9DF" w14:textId="77777777" w:rsidR="00E37A02" w:rsidRDefault="00E37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12E954" w14:textId="77777777" w:rsidR="00757D58" w:rsidRDefault="001D274A" w:rsidP="00730F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8E0265" w14:textId="77777777" w:rsidR="00757D58" w:rsidRDefault="00E37A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75D9FD" w14:textId="77777777" w:rsidR="00757D58" w:rsidRDefault="001D274A" w:rsidP="00730F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4387B13" w14:textId="77777777" w:rsidR="00757D58" w:rsidRDefault="00E37A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BA7B58" w14:textId="77777777" w:rsidR="00E37A02" w:rsidRDefault="00E37A02">
      <w:r>
        <w:separator/>
      </w:r>
    </w:p>
  </w:footnote>
  <w:footnote w:type="continuationSeparator" w:id="0">
    <w:p w14:paraId="003000E9" w14:textId="77777777" w:rsidR="00E37A02" w:rsidRDefault="00E37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EA9"/>
    <w:rsid w:val="000157A0"/>
    <w:rsid w:val="001D274A"/>
    <w:rsid w:val="00214877"/>
    <w:rsid w:val="00233858"/>
    <w:rsid w:val="004E5639"/>
    <w:rsid w:val="00574EF5"/>
    <w:rsid w:val="006B2109"/>
    <w:rsid w:val="00714352"/>
    <w:rsid w:val="00770417"/>
    <w:rsid w:val="007A3AF2"/>
    <w:rsid w:val="008209F8"/>
    <w:rsid w:val="008E5886"/>
    <w:rsid w:val="00AF59BC"/>
    <w:rsid w:val="00B87D44"/>
    <w:rsid w:val="00BA4EA9"/>
    <w:rsid w:val="00DA2856"/>
    <w:rsid w:val="00DC08AC"/>
    <w:rsid w:val="00E26E39"/>
    <w:rsid w:val="00E37A02"/>
    <w:rsid w:val="00EA1494"/>
    <w:rsid w:val="00F66DC3"/>
    <w:rsid w:val="00FA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11D5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4EA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4E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EA9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BA4EA9"/>
  </w:style>
  <w:style w:type="table" w:styleId="PlainTable1">
    <w:name w:val="Plain Table 1"/>
    <w:basedOn w:val="TableNormal"/>
    <w:uiPriority w:val="41"/>
    <w:rsid w:val="00BA4EA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>University of Alabama at Birmingham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4</cp:revision>
  <dcterms:created xsi:type="dcterms:W3CDTF">2018-04-23T10:15:00Z</dcterms:created>
  <dcterms:modified xsi:type="dcterms:W3CDTF">2018-12-20T19:54:00Z</dcterms:modified>
</cp:coreProperties>
</file>